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7577F" w14:textId="77777777" w:rsidR="008941B7" w:rsidRDefault="008941B7" w:rsidP="008941B7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</w:pPr>
      <w:r w:rsidRPr="00E50D12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>WBPs purpose and theoretical background</w:t>
      </w:r>
    </w:p>
    <w:p w14:paraId="15A4A3A4" w14:textId="77777777" w:rsidR="008941B7" w:rsidRPr="00E50D12" w:rsidRDefault="008941B7" w:rsidP="008941B7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</w:pPr>
    </w:p>
    <w:tbl>
      <w:tblPr>
        <w:tblW w:w="11685" w:type="dxa"/>
        <w:tblInd w:w="-1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05"/>
        <w:gridCol w:w="4335"/>
        <w:gridCol w:w="4545"/>
      </w:tblGrid>
      <w:tr w:rsidR="008941B7" w14:paraId="65A55767" w14:textId="77777777" w:rsidTr="002118F9">
        <w:tc>
          <w:tcPr>
            <w:tcW w:w="2805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682691D5" w14:textId="77777777" w:rsidR="008941B7" w:rsidRPr="00E50D12" w:rsidRDefault="008941B7" w:rsidP="00362A5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0D12">
              <w:rPr>
                <w:rFonts w:ascii="Times New Roman" w:eastAsia="Times New Roman" w:hAnsi="Times New Roman" w:cs="Times New Roman"/>
                <w:b/>
                <w:bCs/>
              </w:rPr>
              <w:t>Name of Web-Based Program</w:t>
            </w:r>
          </w:p>
        </w:tc>
        <w:tc>
          <w:tcPr>
            <w:tcW w:w="4335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2AB58E9E" w14:textId="77777777" w:rsidR="008941B7" w:rsidRPr="00E50D12" w:rsidRDefault="008941B7" w:rsidP="00362A5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0D12">
              <w:rPr>
                <w:rFonts w:ascii="Times New Roman" w:eastAsia="Times New Roman" w:hAnsi="Times New Roman" w:cs="Times New Roman"/>
                <w:b/>
                <w:bCs/>
              </w:rPr>
              <w:t xml:space="preserve">Focus (purpose): What the app targets </w:t>
            </w:r>
          </w:p>
        </w:tc>
        <w:tc>
          <w:tcPr>
            <w:tcW w:w="4545" w:type="dxa"/>
            <w:tcMar>
              <w:top w:w="50" w:type="dxa"/>
              <w:left w:w="50" w:type="dxa"/>
              <w:bottom w:w="50" w:type="dxa"/>
              <w:right w:w="50" w:type="dxa"/>
            </w:tcMar>
          </w:tcPr>
          <w:p w14:paraId="122D0F01" w14:textId="77777777" w:rsidR="008941B7" w:rsidRPr="00E50D12" w:rsidRDefault="008941B7" w:rsidP="00362A5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0D12">
              <w:rPr>
                <w:rFonts w:ascii="Times New Roman" w:eastAsia="Times New Roman" w:hAnsi="Times New Roman" w:cs="Times New Roman"/>
                <w:b/>
                <w:bCs/>
              </w:rPr>
              <w:t>Theoretical background/Strategies</w:t>
            </w:r>
          </w:p>
        </w:tc>
      </w:tr>
      <w:tr w:rsidR="008941B7" w14:paraId="28DC2A16" w14:textId="77777777" w:rsidTr="002118F9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316F38C" w14:textId="77777777" w:rsidR="008941B7" w:rsidRDefault="008941B7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MS for Anger Management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289EF43" w14:textId="37240B5C" w:rsidR="008941B7" w:rsidRDefault="008941B7" w:rsidP="002118F9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crease </w:t>
            </w:r>
            <w:r w:rsidR="002118F9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appiness</w:t>
            </w:r>
            <w:r w:rsidR="002118F9">
              <w:rPr>
                <w:rFonts w:ascii="Times New Roman" w:eastAsia="Times New Roman" w:hAnsi="Times New Roman" w:cs="Times New Roman"/>
              </w:rPr>
              <w:t xml:space="preserve"> or w</w:t>
            </w:r>
            <w:r>
              <w:rPr>
                <w:rFonts w:ascii="Times New Roman" w:eastAsia="Times New Roman" w:hAnsi="Times New Roman" w:cs="Times New Roman"/>
              </w:rPr>
              <w:t>ell-being</w:t>
            </w:r>
          </w:p>
          <w:p w14:paraId="51D4D686" w14:textId="77777777" w:rsidR="002118F9" w:rsidRDefault="002118F9" w:rsidP="002118F9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ndfulness, meditation, or relaxation </w:t>
            </w:r>
          </w:p>
          <w:p w14:paraId="73292A53" w14:textId="77777777" w:rsidR="008941B7" w:rsidRDefault="008941B7" w:rsidP="002118F9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  <w:p w14:paraId="0D49B5BB" w14:textId="77777777" w:rsidR="008941B7" w:rsidRDefault="008941B7" w:rsidP="002118F9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ger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FCD78E9" w14:textId="32963542" w:rsidR="008941B7" w:rsidRDefault="008941B7" w:rsidP="008941B7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2118F9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68A46267" w14:textId="77777777" w:rsidR="008941B7" w:rsidRDefault="008941B7" w:rsidP="008941B7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l setting</w:t>
            </w:r>
          </w:p>
          <w:p w14:paraId="055FE882" w14:textId="2285D9CE" w:rsidR="008941B7" w:rsidRDefault="008941B7" w:rsidP="008941B7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</w:t>
            </w:r>
            <w:r w:rsidR="002118F9">
              <w:rPr>
                <w:rFonts w:ascii="Times New Roman" w:eastAsia="Times New Roman" w:hAnsi="Times New Roman" w:cs="Times New Roman"/>
              </w:rPr>
              <w:t>, t</w:t>
            </w:r>
            <w:r>
              <w:rPr>
                <w:rFonts w:ascii="Times New Roman" w:eastAsia="Times New Roman" w:hAnsi="Times New Roman" w:cs="Times New Roman"/>
              </w:rPr>
              <w:t>ips</w:t>
            </w:r>
            <w:r w:rsidR="002118F9">
              <w:rPr>
                <w:rFonts w:ascii="Times New Roman" w:eastAsia="Times New Roman" w:hAnsi="Times New Roman" w:cs="Times New Roman"/>
              </w:rPr>
              <w:t>, s</w:t>
            </w:r>
            <w:r>
              <w:rPr>
                <w:rFonts w:ascii="Times New Roman" w:eastAsia="Times New Roman" w:hAnsi="Times New Roman" w:cs="Times New Roman"/>
              </w:rPr>
              <w:t>trategies</w:t>
            </w:r>
            <w:r w:rsidR="002118F9">
              <w:rPr>
                <w:rFonts w:ascii="Times New Roman" w:eastAsia="Times New Roman" w:hAnsi="Times New Roman" w:cs="Times New Roman"/>
              </w:rPr>
              <w:t>, or s</w:t>
            </w:r>
            <w:r>
              <w:rPr>
                <w:rFonts w:ascii="Times New Roman" w:eastAsia="Times New Roman" w:hAnsi="Times New Roman" w:cs="Times New Roman"/>
              </w:rPr>
              <w:t>kills training</w:t>
            </w:r>
          </w:p>
          <w:p w14:paraId="4B676398" w14:textId="5DE8F06C" w:rsidR="008941B7" w:rsidRDefault="008941B7" w:rsidP="008941B7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BT </w:t>
            </w:r>
            <w:r w:rsidR="002118F9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havioural</w:t>
            </w:r>
            <w:proofErr w:type="spellEnd"/>
            <w:r w:rsidR="002118F9">
              <w:rPr>
                <w:rFonts w:ascii="Times New Roman" w:eastAsia="Times New Roman" w:hAnsi="Times New Roman" w:cs="Times New Roman"/>
              </w:rPr>
              <w:t>)</w:t>
            </w:r>
          </w:p>
          <w:p w14:paraId="5864AA0A" w14:textId="4ABE4424" w:rsidR="008941B7" w:rsidRDefault="008941B7" w:rsidP="008941B7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BT </w:t>
            </w:r>
            <w:r w:rsidR="002118F9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cognitive</w:t>
            </w:r>
            <w:r w:rsidR="002118F9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8941B7" w14:paraId="3706265E" w14:textId="77777777" w:rsidTr="002118F9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2147496A" w14:textId="77777777" w:rsidR="008941B7" w:rsidRDefault="008941B7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edom Qi Gong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9E0A848" w14:textId="77777777" w:rsidR="002118F9" w:rsidRDefault="002118F9" w:rsidP="002118F9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238572F6" w14:textId="77777777" w:rsidR="002118F9" w:rsidRDefault="002118F9" w:rsidP="002118F9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ndfulness, meditation, or relaxation </w:t>
            </w:r>
          </w:p>
          <w:p w14:paraId="1B387871" w14:textId="18A8137D" w:rsidR="008941B7" w:rsidRDefault="008941B7" w:rsidP="002118F9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ety</w:t>
            </w:r>
            <w:r w:rsidR="002118F9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>tress</w:t>
            </w:r>
          </w:p>
          <w:p w14:paraId="607136EE" w14:textId="42445099" w:rsidR="008941B7" w:rsidRDefault="008941B7" w:rsidP="002118F9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hysical </w:t>
            </w:r>
            <w:r w:rsidR="002118F9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ealth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048F791" w14:textId="77777777" w:rsidR="002118F9" w:rsidRDefault="002118F9" w:rsidP="002118F9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  <w:p w14:paraId="4776511E" w14:textId="5657EF2C" w:rsidR="008941B7" w:rsidRDefault="008941B7" w:rsidP="002118F9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2118F9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  <w:p w14:paraId="2112CE95" w14:textId="77777777" w:rsidR="008941B7" w:rsidRDefault="008941B7" w:rsidP="002118F9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  <w:p w14:paraId="698BE612" w14:textId="77777777" w:rsidR="008941B7" w:rsidRDefault="008941B7" w:rsidP="002118F9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titude</w:t>
            </w:r>
          </w:p>
        </w:tc>
      </w:tr>
      <w:tr w:rsidR="008941B7" w14:paraId="15F619B8" w14:textId="77777777" w:rsidTr="002118F9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1FAB839" w14:textId="77777777" w:rsidR="008941B7" w:rsidRDefault="008941B7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adFIT</w:t>
            </w:r>
            <w:proofErr w:type="spellEnd"/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AA4A2C7" w14:textId="77777777" w:rsidR="002118F9" w:rsidRDefault="002118F9" w:rsidP="002118F9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078CA7F2" w14:textId="77777777" w:rsidR="008941B7" w:rsidRDefault="008941B7" w:rsidP="002118F9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  <w:p w14:paraId="3A1390EC" w14:textId="2B2CDA04" w:rsidR="008941B7" w:rsidRDefault="008941B7" w:rsidP="002118F9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ety</w:t>
            </w:r>
            <w:r w:rsidR="002118F9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>tress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BAB8A27" w14:textId="77777777" w:rsidR="008941B7" w:rsidRDefault="008941B7" w:rsidP="002118F9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l setting</w:t>
            </w:r>
          </w:p>
          <w:p w14:paraId="067F3D56" w14:textId="77777777" w:rsidR="002118F9" w:rsidRDefault="002118F9" w:rsidP="002118F9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  <w:p w14:paraId="06FB5A45" w14:textId="57F8430F" w:rsidR="008941B7" w:rsidRDefault="008941B7" w:rsidP="002118F9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BT </w:t>
            </w:r>
            <w:r w:rsidR="002118F9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havioural</w:t>
            </w:r>
            <w:proofErr w:type="spellEnd"/>
            <w:r w:rsidR="002118F9">
              <w:rPr>
                <w:rFonts w:ascii="Times New Roman" w:eastAsia="Times New Roman" w:hAnsi="Times New Roman" w:cs="Times New Roman"/>
              </w:rPr>
              <w:t>)</w:t>
            </w:r>
          </w:p>
          <w:p w14:paraId="73C2CBAD" w14:textId="13D77B33" w:rsidR="008941B7" w:rsidRDefault="008941B7" w:rsidP="002118F9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BT</w:t>
            </w:r>
            <w:r w:rsidR="002118F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cognitiv</w:t>
            </w:r>
            <w:r w:rsidR="002118F9">
              <w:rPr>
                <w:rFonts w:ascii="Times New Roman" w:eastAsia="Times New Roman" w:hAnsi="Times New Roman" w:cs="Times New Roman"/>
              </w:rPr>
              <w:t>e)</w:t>
            </w:r>
          </w:p>
          <w:p w14:paraId="130C980C" w14:textId="0CF5A820" w:rsidR="008941B7" w:rsidRDefault="008941B7" w:rsidP="002118F9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2118F9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  <w:p w14:paraId="6531C2EC" w14:textId="77777777" w:rsidR="008941B7" w:rsidRDefault="008941B7" w:rsidP="002118F9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  <w:p w14:paraId="410FCB46" w14:textId="77777777" w:rsidR="008941B7" w:rsidRDefault="008941B7" w:rsidP="002118F9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s based</w:t>
            </w:r>
          </w:p>
        </w:tc>
      </w:tr>
      <w:tr w:rsidR="008941B7" w14:paraId="6E86CC16" w14:textId="77777777" w:rsidTr="002118F9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D4560CB" w14:textId="771C740A" w:rsidR="008941B7" w:rsidRDefault="008941B7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sadventures in Money Management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99F0106" w14:textId="13C6677F" w:rsidR="008941B7" w:rsidRDefault="008941B7" w:rsidP="008941B7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2118F9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hange</w:t>
            </w:r>
          </w:p>
          <w:p w14:paraId="33F6FC47" w14:textId="04703006" w:rsidR="008941B7" w:rsidRDefault="008941B7" w:rsidP="008941B7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oal </w:t>
            </w:r>
            <w:r w:rsidR="002118F9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etting</w:t>
            </w:r>
          </w:p>
          <w:p w14:paraId="2538F301" w14:textId="77777777" w:rsidR="008941B7" w:rsidRDefault="008941B7" w:rsidP="008941B7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(financial management)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4CF4495" w14:textId="7B7BCE0C" w:rsidR="008941B7" w:rsidRPr="002118F9" w:rsidRDefault="002118F9" w:rsidP="002118F9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8941B7" w14:paraId="063FD4F1" w14:textId="77777777" w:rsidTr="002118F9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4505E87" w14:textId="77777777" w:rsidR="008941B7" w:rsidRDefault="008941B7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der Resilience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EEEFF04" w14:textId="77777777" w:rsidR="002118F9" w:rsidRDefault="002118F9" w:rsidP="002118F9">
            <w:pPr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359801AF" w14:textId="77777777" w:rsidR="002118F9" w:rsidRDefault="002118F9" w:rsidP="002118F9">
            <w:pPr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ndfulness, meditation, or relaxation </w:t>
            </w:r>
          </w:p>
          <w:p w14:paraId="6974BE33" w14:textId="77777777" w:rsidR="008941B7" w:rsidRDefault="008941B7" w:rsidP="002118F9">
            <w:pPr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(support resilience)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3EB19766" w14:textId="641294D5" w:rsidR="008941B7" w:rsidRDefault="008941B7" w:rsidP="008941B7">
            <w:pPr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2118F9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3E09FAF9" w14:textId="75AD1A72" w:rsidR="008941B7" w:rsidRDefault="008941B7" w:rsidP="008941B7">
            <w:pPr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2118F9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1FEDF0E9" w14:textId="2E1B9A5E" w:rsidR="008941B7" w:rsidRDefault="008941B7" w:rsidP="008941B7">
            <w:pPr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2118F9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</w:tc>
      </w:tr>
      <w:tr w:rsidR="008941B7" w14:paraId="280FE8AD" w14:textId="77777777" w:rsidTr="002118F9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9D8E12A" w14:textId="77777777" w:rsidR="008941B7" w:rsidRDefault="008941B7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ield of Resilience Training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1BA1612" w14:textId="77777777" w:rsidR="002118F9" w:rsidRDefault="002118F9" w:rsidP="002118F9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  <w:p w14:paraId="5221FCA8" w14:textId="77777777" w:rsidR="008941B7" w:rsidRDefault="008941B7" w:rsidP="002118F9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 negative emotions</w:t>
            </w:r>
          </w:p>
          <w:p w14:paraId="7CE69DA8" w14:textId="39D82F36" w:rsidR="008941B7" w:rsidRDefault="008941B7" w:rsidP="002118F9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2118F9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hange</w:t>
            </w:r>
          </w:p>
          <w:p w14:paraId="363B3410" w14:textId="77777777" w:rsidR="008941B7" w:rsidRDefault="008941B7" w:rsidP="002118F9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ionships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1849115F" w14:textId="25EA2178" w:rsidR="008941B7" w:rsidRDefault="008941B7" w:rsidP="002118F9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2118F9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462C2EE5" w14:textId="748B2351" w:rsidR="008941B7" w:rsidRPr="002118F9" w:rsidRDefault="002118F9" w:rsidP="002118F9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ice, tips, strategies, or skills training</w:t>
            </w:r>
          </w:p>
        </w:tc>
      </w:tr>
      <w:tr w:rsidR="008941B7" w14:paraId="717FDD5E" w14:textId="77777777" w:rsidTr="002118F9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55DF464" w14:textId="77777777" w:rsidR="008941B7" w:rsidRDefault="008941B7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ctical Breather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00755502" w14:textId="33B2CE8A" w:rsidR="008941B7" w:rsidRDefault="008941B7" w:rsidP="008941B7">
            <w:pPr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2118F9">
              <w:rPr>
                <w:rFonts w:ascii="Times New Roman" w:eastAsia="Times New Roman" w:hAnsi="Times New Roman" w:cs="Times New Roman"/>
              </w:rPr>
              <w:t>,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  <w:r w:rsidR="002118F9">
              <w:rPr>
                <w:rFonts w:ascii="Times New Roman" w:eastAsia="Times New Roman" w:hAnsi="Times New Roman" w:cs="Times New Roman"/>
              </w:rPr>
              <w:t>, or r</w:t>
            </w:r>
            <w:r>
              <w:rPr>
                <w:rFonts w:ascii="Times New Roman" w:eastAsia="Times New Roman" w:hAnsi="Times New Roman" w:cs="Times New Roman"/>
              </w:rPr>
              <w:t xml:space="preserve">elaxation </w:t>
            </w:r>
          </w:p>
          <w:p w14:paraId="304AD571" w14:textId="4330F93E" w:rsidR="008941B7" w:rsidRDefault="008941B7" w:rsidP="008941B7">
            <w:pPr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ety</w:t>
            </w:r>
            <w:r w:rsidR="002118F9">
              <w:rPr>
                <w:rFonts w:ascii="Times New Roman" w:eastAsia="Times New Roman" w:hAnsi="Times New Roman" w:cs="Times New Roman"/>
              </w:rPr>
              <w:t xml:space="preserve"> or s</w:t>
            </w:r>
            <w:r>
              <w:rPr>
                <w:rFonts w:ascii="Times New Roman" w:eastAsia="Times New Roman" w:hAnsi="Times New Roman" w:cs="Times New Roman"/>
              </w:rPr>
              <w:t>tress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41EB0DDE" w14:textId="77777777" w:rsidR="008941B7" w:rsidRDefault="008941B7" w:rsidP="008941B7">
            <w:pPr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xation</w:t>
            </w:r>
          </w:p>
        </w:tc>
      </w:tr>
      <w:tr w:rsidR="008941B7" w14:paraId="0613B65A" w14:textId="77777777" w:rsidTr="002118F9">
        <w:tc>
          <w:tcPr>
            <w:tcW w:w="280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15C4DE4" w14:textId="77777777" w:rsidR="008941B7" w:rsidRDefault="008941B7" w:rsidP="00362A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o Connect</w:t>
            </w:r>
          </w:p>
        </w:tc>
        <w:tc>
          <w:tcPr>
            <w:tcW w:w="433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5D250FA6" w14:textId="10895C86" w:rsidR="008941B7" w:rsidRPr="002118F9" w:rsidRDefault="002118F9" w:rsidP="002118F9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happiness or well-being</w:t>
            </w:r>
          </w:p>
        </w:tc>
        <w:tc>
          <w:tcPr>
            <w:tcW w:w="454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14:paraId="71D63BC1" w14:textId="5E957311" w:rsidR="008941B7" w:rsidRDefault="008941B7" w:rsidP="008941B7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</w:t>
            </w:r>
            <w:r w:rsidR="002118F9">
              <w:rPr>
                <w:rFonts w:ascii="Times New Roman" w:eastAsia="Times New Roman" w:hAnsi="Times New Roman" w:cs="Times New Roman"/>
              </w:rPr>
              <w:t xml:space="preserve"> or e</w:t>
            </w:r>
            <w:r>
              <w:rPr>
                <w:rFonts w:ascii="Times New Roman" w:eastAsia="Times New Roman" w:hAnsi="Times New Roman" w:cs="Times New Roman"/>
              </w:rPr>
              <w:t>ducation</w:t>
            </w:r>
          </w:p>
          <w:p w14:paraId="42BF3CE5" w14:textId="2B3664AC" w:rsidR="008941B7" w:rsidRDefault="008941B7" w:rsidP="008941B7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itoring</w:t>
            </w:r>
            <w:r w:rsidR="002118F9">
              <w:rPr>
                <w:rFonts w:ascii="Times New Roman" w:eastAsia="Times New Roman" w:hAnsi="Times New Roman" w:cs="Times New Roman"/>
              </w:rPr>
              <w:t xml:space="preserve"> or t</w:t>
            </w:r>
            <w:r>
              <w:rPr>
                <w:rFonts w:ascii="Times New Roman" w:eastAsia="Times New Roman" w:hAnsi="Times New Roman" w:cs="Times New Roman"/>
              </w:rPr>
              <w:t>racking</w:t>
            </w:r>
          </w:p>
          <w:p w14:paraId="3D8FF8AE" w14:textId="72F785B2" w:rsidR="008941B7" w:rsidRDefault="008941B7" w:rsidP="008941B7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BT </w:t>
            </w:r>
            <w:r w:rsidR="002118F9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havioural</w:t>
            </w:r>
            <w:proofErr w:type="spellEnd"/>
            <w:r w:rsidR="002118F9">
              <w:rPr>
                <w:rFonts w:ascii="Times New Roman" w:eastAsia="Times New Roman" w:hAnsi="Times New Roman" w:cs="Times New Roman"/>
              </w:rPr>
              <w:t>)</w:t>
            </w:r>
          </w:p>
          <w:p w14:paraId="5743FCBB" w14:textId="69272A5A" w:rsidR="008941B7" w:rsidRDefault="008941B7" w:rsidP="008941B7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BT</w:t>
            </w:r>
            <w:r w:rsidR="002118F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cognitive</w:t>
            </w:r>
            <w:r w:rsidR="002118F9">
              <w:rPr>
                <w:rFonts w:ascii="Times New Roman" w:eastAsia="Times New Roman" w:hAnsi="Times New Roman" w:cs="Times New Roman"/>
              </w:rPr>
              <w:t>)</w:t>
            </w:r>
          </w:p>
          <w:p w14:paraId="664383BF" w14:textId="42C8B43B" w:rsidR="008941B7" w:rsidRDefault="008941B7" w:rsidP="008941B7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ness</w:t>
            </w:r>
            <w:r w:rsidR="002118F9">
              <w:rPr>
                <w:rFonts w:ascii="Times New Roman" w:eastAsia="Times New Roman" w:hAnsi="Times New Roman" w:cs="Times New Roman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</w:rPr>
              <w:t>editation</w:t>
            </w:r>
          </w:p>
          <w:p w14:paraId="47223338" w14:textId="77777777" w:rsidR="008941B7" w:rsidRDefault="008941B7" w:rsidP="008941B7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titude</w:t>
            </w:r>
          </w:p>
        </w:tc>
      </w:tr>
    </w:tbl>
    <w:p w14:paraId="3D47475A" w14:textId="77777777" w:rsidR="008941B7" w:rsidRDefault="008941B7" w:rsidP="008941B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12305127" w14:textId="7FF6A283" w:rsidR="00E33F14" w:rsidRPr="008941B7" w:rsidRDefault="00E33F14" w:rsidP="008941B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sectPr w:rsidR="00E33F14" w:rsidRPr="008941B7" w:rsidSect="009D1CF2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606BD9" w14:textId="77777777" w:rsidR="00F73A8F" w:rsidRDefault="00F73A8F" w:rsidP="002A1C83">
      <w:pPr>
        <w:spacing w:line="240" w:lineRule="auto"/>
      </w:pPr>
      <w:r>
        <w:separator/>
      </w:r>
    </w:p>
  </w:endnote>
  <w:endnote w:type="continuationSeparator" w:id="0">
    <w:p w14:paraId="461FD4ED" w14:textId="77777777" w:rsidR="00F73A8F" w:rsidRDefault="00F73A8F" w:rsidP="002A1C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B19739" w14:textId="1F1DE7C4" w:rsidR="002A1C83" w:rsidRDefault="002A1C83">
    <w:pPr>
      <w:pStyle w:val="Footer"/>
    </w:pPr>
    <w:r>
      <w:rPr>
        <w:rFonts w:ascii="Segoe UI" w:hAnsi="Segoe UI" w:cs="Segoe UI"/>
        <w:color w:val="333333"/>
        <w:sz w:val="23"/>
        <w:szCs w:val="23"/>
        <w:shd w:val="clear" w:color="auto" w:fill="FFFFFF"/>
      </w:rPr>
      <w:t xml:space="preserve">This is a Multimedia Appendix to a full manuscript published in the JMIR mHealth and </w:t>
    </w:r>
    <w:proofErr w:type="spellStart"/>
    <w:r>
      <w:rPr>
        <w:rFonts w:ascii="Segoe UI" w:hAnsi="Segoe UI" w:cs="Segoe UI"/>
        <w:color w:val="333333"/>
        <w:sz w:val="23"/>
        <w:szCs w:val="23"/>
        <w:shd w:val="clear" w:color="auto" w:fill="FFFFFF"/>
      </w:rPr>
      <w:t>uHealth</w:t>
    </w:r>
    <w:proofErr w:type="spellEnd"/>
    <w:r>
      <w:rPr>
        <w:rFonts w:ascii="Segoe UI" w:hAnsi="Segoe UI" w:cs="Segoe UI"/>
        <w:color w:val="333333"/>
        <w:sz w:val="23"/>
        <w:szCs w:val="23"/>
        <w:shd w:val="clear" w:color="auto" w:fill="FFFFFF"/>
      </w:rPr>
      <w:t xml:space="preserve">. For full copyright and citation information see </w:t>
    </w:r>
    <w:hyperlink r:id="rId1" w:history="1">
      <w:r w:rsidR="00F563CC" w:rsidRPr="00562059">
        <w:rPr>
          <w:rStyle w:val="Hyperlink"/>
          <w:rFonts w:ascii="Segoe UI" w:hAnsi="Segoe UI" w:cs="Segoe UI"/>
          <w:color w:val="000000" w:themeColor="text1"/>
          <w:sz w:val="23"/>
          <w:szCs w:val="23"/>
          <w:shd w:val="clear" w:color="auto" w:fill="FFFFFF"/>
        </w:rPr>
        <w:t>https://mhealth.jmir.org/2025/1/e64098/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878458" w14:textId="77777777" w:rsidR="00F73A8F" w:rsidRDefault="00F73A8F" w:rsidP="002A1C83">
      <w:pPr>
        <w:spacing w:line="240" w:lineRule="auto"/>
      </w:pPr>
      <w:r>
        <w:separator/>
      </w:r>
    </w:p>
  </w:footnote>
  <w:footnote w:type="continuationSeparator" w:id="0">
    <w:p w14:paraId="1739923D" w14:textId="77777777" w:rsidR="00F73A8F" w:rsidRDefault="00F73A8F" w:rsidP="002A1C8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C4A59"/>
    <w:multiLevelType w:val="multilevel"/>
    <w:tmpl w:val="FD6830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BB368D1"/>
    <w:multiLevelType w:val="multilevel"/>
    <w:tmpl w:val="E08842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79663D1"/>
    <w:multiLevelType w:val="multilevel"/>
    <w:tmpl w:val="35C082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7847482"/>
    <w:multiLevelType w:val="multilevel"/>
    <w:tmpl w:val="F5B24D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1A42499"/>
    <w:multiLevelType w:val="multilevel"/>
    <w:tmpl w:val="53B827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44A405A"/>
    <w:multiLevelType w:val="multilevel"/>
    <w:tmpl w:val="E93053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93C3AF8"/>
    <w:multiLevelType w:val="multilevel"/>
    <w:tmpl w:val="035A01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D93555A"/>
    <w:multiLevelType w:val="multilevel"/>
    <w:tmpl w:val="2D9656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03092695">
    <w:abstractNumId w:val="4"/>
  </w:num>
  <w:num w:numId="2" w16cid:durableId="18506344">
    <w:abstractNumId w:val="3"/>
  </w:num>
  <w:num w:numId="3" w16cid:durableId="1734351436">
    <w:abstractNumId w:val="1"/>
  </w:num>
  <w:num w:numId="4" w16cid:durableId="465512199">
    <w:abstractNumId w:val="2"/>
  </w:num>
  <w:num w:numId="5" w16cid:durableId="1251815126">
    <w:abstractNumId w:val="0"/>
  </w:num>
  <w:num w:numId="6" w16cid:durableId="1303002913">
    <w:abstractNumId w:val="7"/>
  </w:num>
  <w:num w:numId="7" w16cid:durableId="923685311">
    <w:abstractNumId w:val="6"/>
  </w:num>
  <w:num w:numId="8" w16cid:durableId="15818696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1B7"/>
    <w:rsid w:val="00144073"/>
    <w:rsid w:val="00171DEC"/>
    <w:rsid w:val="00194695"/>
    <w:rsid w:val="001C156F"/>
    <w:rsid w:val="001D1353"/>
    <w:rsid w:val="00201E49"/>
    <w:rsid w:val="002054DD"/>
    <w:rsid w:val="0020712F"/>
    <w:rsid w:val="002118F9"/>
    <w:rsid w:val="002144B8"/>
    <w:rsid w:val="00217C0C"/>
    <w:rsid w:val="00232B94"/>
    <w:rsid w:val="002453A3"/>
    <w:rsid w:val="002975D1"/>
    <w:rsid w:val="002A1C83"/>
    <w:rsid w:val="002B2118"/>
    <w:rsid w:val="002D4C2C"/>
    <w:rsid w:val="00301D71"/>
    <w:rsid w:val="00312A2E"/>
    <w:rsid w:val="00313B33"/>
    <w:rsid w:val="003233D1"/>
    <w:rsid w:val="0033055D"/>
    <w:rsid w:val="00375DF1"/>
    <w:rsid w:val="00376799"/>
    <w:rsid w:val="0038114E"/>
    <w:rsid w:val="003A7FF6"/>
    <w:rsid w:val="004250BE"/>
    <w:rsid w:val="00432E26"/>
    <w:rsid w:val="00451A8B"/>
    <w:rsid w:val="0047314F"/>
    <w:rsid w:val="00486977"/>
    <w:rsid w:val="004A3327"/>
    <w:rsid w:val="004C360A"/>
    <w:rsid w:val="005003A4"/>
    <w:rsid w:val="005117D0"/>
    <w:rsid w:val="00544828"/>
    <w:rsid w:val="005D2924"/>
    <w:rsid w:val="00625B30"/>
    <w:rsid w:val="006744E9"/>
    <w:rsid w:val="0068047B"/>
    <w:rsid w:val="006D3C14"/>
    <w:rsid w:val="0071052C"/>
    <w:rsid w:val="007263EE"/>
    <w:rsid w:val="00731F63"/>
    <w:rsid w:val="00734F75"/>
    <w:rsid w:val="00764D1C"/>
    <w:rsid w:val="00802101"/>
    <w:rsid w:val="00807064"/>
    <w:rsid w:val="008629CE"/>
    <w:rsid w:val="00867B07"/>
    <w:rsid w:val="00875B77"/>
    <w:rsid w:val="008941B7"/>
    <w:rsid w:val="008C1EA1"/>
    <w:rsid w:val="008C3593"/>
    <w:rsid w:val="008C449F"/>
    <w:rsid w:val="008D5181"/>
    <w:rsid w:val="008E4884"/>
    <w:rsid w:val="0090128E"/>
    <w:rsid w:val="00957FB2"/>
    <w:rsid w:val="009622EF"/>
    <w:rsid w:val="00965267"/>
    <w:rsid w:val="009978F4"/>
    <w:rsid w:val="009D1CF2"/>
    <w:rsid w:val="00A174E0"/>
    <w:rsid w:val="00A55568"/>
    <w:rsid w:val="00A71A4D"/>
    <w:rsid w:val="00AA7B02"/>
    <w:rsid w:val="00AB5233"/>
    <w:rsid w:val="00AB60B5"/>
    <w:rsid w:val="00B84098"/>
    <w:rsid w:val="00B85BCA"/>
    <w:rsid w:val="00BA3B1E"/>
    <w:rsid w:val="00BB3842"/>
    <w:rsid w:val="00BD546F"/>
    <w:rsid w:val="00C1392D"/>
    <w:rsid w:val="00C333A5"/>
    <w:rsid w:val="00C37AE5"/>
    <w:rsid w:val="00C408E1"/>
    <w:rsid w:val="00C44606"/>
    <w:rsid w:val="00C72121"/>
    <w:rsid w:val="00C869A9"/>
    <w:rsid w:val="00CA6461"/>
    <w:rsid w:val="00CB52BF"/>
    <w:rsid w:val="00CF4EA3"/>
    <w:rsid w:val="00CF6A63"/>
    <w:rsid w:val="00D04B8D"/>
    <w:rsid w:val="00D209A1"/>
    <w:rsid w:val="00D43E31"/>
    <w:rsid w:val="00D449E2"/>
    <w:rsid w:val="00D800D1"/>
    <w:rsid w:val="00DD4AF2"/>
    <w:rsid w:val="00DE3D21"/>
    <w:rsid w:val="00DF093E"/>
    <w:rsid w:val="00DF4FB5"/>
    <w:rsid w:val="00E30A20"/>
    <w:rsid w:val="00E33F14"/>
    <w:rsid w:val="00E60534"/>
    <w:rsid w:val="00E67867"/>
    <w:rsid w:val="00EC72BD"/>
    <w:rsid w:val="00F17385"/>
    <w:rsid w:val="00F3582D"/>
    <w:rsid w:val="00F563CC"/>
    <w:rsid w:val="00F73A8F"/>
    <w:rsid w:val="00F8749A"/>
    <w:rsid w:val="00FA00CC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34264"/>
  <w15:chartTrackingRefBased/>
  <w15:docId w15:val="{0869C46A-00DE-974E-8B26-D696A8656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1B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1C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C83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1C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C83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563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mhealth.jmir.org/2025/1/e6409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becca Lunn</cp:lastModifiedBy>
  <cp:revision>2</cp:revision>
  <dcterms:created xsi:type="dcterms:W3CDTF">2025-03-21T18:30:00Z</dcterms:created>
  <dcterms:modified xsi:type="dcterms:W3CDTF">2025-03-21T18:30:00Z</dcterms:modified>
</cp:coreProperties>
</file>